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648" w14:textId="32ECB5CD" w:rsidR="007542C6" w:rsidRPr="004D39D2" w:rsidRDefault="004D39D2" w:rsidP="004D39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39D2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4D39D2">
        <w:rPr>
          <w:rFonts w:ascii="Times New Roman" w:hAnsi="Times New Roman" w:cs="Times New Roman"/>
          <w:sz w:val="24"/>
          <w:szCs w:val="24"/>
        </w:rPr>
        <w:t xml:space="preserve"> 14. Association of changes in frailty status with cardiovascular death and all-cause mortality in participants with prefrailty or frailty at waves 2011 and 2014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3261"/>
        <w:gridCol w:w="2560"/>
        <w:gridCol w:w="2968"/>
        <w:gridCol w:w="2835"/>
        <w:gridCol w:w="2977"/>
      </w:tblGrid>
      <w:tr w:rsidR="004D39D2" w:rsidRPr="004D39D2" w14:paraId="750B234B" w14:textId="77777777" w:rsidTr="004D39D2">
        <w:trPr>
          <w:trHeight w:val="6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2EB3" w14:textId="77777777" w:rsidR="004D39D2" w:rsidRPr="004D39D2" w:rsidRDefault="004D39D2" w:rsidP="004D3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61BD" w14:textId="77777777" w:rsidR="004D39D2" w:rsidRPr="004D39D2" w:rsidRDefault="004D39D2" w:rsidP="004D39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stained frailty 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39243" w14:textId="77777777" w:rsidR="004D39D2" w:rsidRPr="004D39D2" w:rsidRDefault="004D39D2" w:rsidP="004D39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efrailty to frailty 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EDEE5" w14:textId="77777777" w:rsidR="004D39D2" w:rsidRPr="004D39D2" w:rsidRDefault="004D39D2" w:rsidP="004D39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ty to prefrailt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C6C3" w14:textId="77777777" w:rsidR="004D39D2" w:rsidRPr="004D39D2" w:rsidRDefault="004D39D2" w:rsidP="004D39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tained prefrailty</w:t>
            </w:r>
          </w:p>
        </w:tc>
      </w:tr>
      <w:tr w:rsidR="00492FFB" w:rsidRPr="004D39D2" w14:paraId="2C4C4099" w14:textId="77777777" w:rsidTr="00492FF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E922" w14:textId="7D4D6CDC" w:rsidR="00492FFB" w:rsidRPr="004D39D2" w:rsidRDefault="00492FFB" w:rsidP="00492F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A4FA" w14:textId="77777777" w:rsidR="00492FFB" w:rsidRPr="004D39D2" w:rsidRDefault="00492FFB" w:rsidP="00492F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ECAD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8B3A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1CDE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2FFB" w:rsidRPr="004D39D2" w14:paraId="5409CA10" w14:textId="77777777" w:rsidTr="00492FF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0028" w14:textId="1E5620DF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B874" w14:textId="6937C2AE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FD46" w14:textId="1B348BD8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5D0A" w14:textId="49E58FE5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3713" w14:textId="06CE2766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</w:tr>
      <w:tr w:rsidR="00492FFB" w:rsidRPr="004D39D2" w14:paraId="6EB51CD5" w14:textId="77777777" w:rsidTr="00492FF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B2E3" w14:textId="2DCA3A6A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7799" w14:textId="422FBD7D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E6D8" w14:textId="3C853B1A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EA7F" w14:textId="5E39345A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F80F" w14:textId="539A4DB7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 w:rsidR="00492FFB" w:rsidRPr="004D39D2" w14:paraId="0C82E5AE" w14:textId="77777777" w:rsidTr="00492FF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F8DD" w14:textId="61A44A55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F5E7" w14:textId="76C48B72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.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5A90" w14:textId="6D269C2F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1045" w14:textId="7D429601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7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E543" w14:textId="7E81A9F5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7.0</w:t>
            </w:r>
          </w:p>
        </w:tc>
      </w:tr>
      <w:tr w:rsidR="00492FFB" w:rsidRPr="004D39D2" w14:paraId="3D5A77AF" w14:textId="77777777" w:rsidTr="00492FFB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E961" w14:textId="4F62171C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E550" w14:textId="011D77CD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5 (29.7-39.2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F4F1" w14:textId="628992CA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2 (22.5-3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BB4F" w14:textId="52D14CBD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 (14.9-22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A5FB" w14:textId="4279CF8B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 (10.0-13.8)</w:t>
            </w:r>
          </w:p>
        </w:tc>
      </w:tr>
      <w:tr w:rsidR="00492FFB" w:rsidRPr="004D39D2" w14:paraId="70AD6968" w14:textId="77777777" w:rsidTr="00492FFB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44D2" w14:textId="561BDC04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1ABD" w14:textId="05D45B1A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6E18" w14:textId="3EB79929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 (0.65-1.08), 0.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79B9" w14:textId="247B93E3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 (0.47-0.84), 0.0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6102" w14:textId="33E524B6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 (0.37-0.65), &lt;0.001</w:t>
            </w:r>
          </w:p>
        </w:tc>
      </w:tr>
      <w:tr w:rsidR="00492FFB" w:rsidRPr="004D39D2" w14:paraId="544F1D74" w14:textId="77777777" w:rsidTr="004D39D2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B943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0A32" w14:textId="77777777" w:rsidR="00492FFB" w:rsidRPr="004D39D2" w:rsidRDefault="00492FFB" w:rsidP="00492F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E53F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DDC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00F3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2FFB" w:rsidRPr="004D39D2" w14:paraId="07F80FAF" w14:textId="77777777" w:rsidTr="00492FF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C74D" w14:textId="20ABE1E3" w:rsidR="00492FFB" w:rsidRPr="004D39D2" w:rsidRDefault="00492FFB" w:rsidP="00492F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diovascular deat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BED9" w14:textId="77777777" w:rsidR="00492FFB" w:rsidRPr="004D39D2" w:rsidRDefault="00492FFB" w:rsidP="00492F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57A2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C2A8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9AF3" w14:textId="77777777" w:rsidR="00492FFB" w:rsidRPr="004D39D2" w:rsidRDefault="00492FFB" w:rsidP="00492F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2FFB" w:rsidRPr="004D39D2" w14:paraId="0009A1F1" w14:textId="77777777" w:rsidTr="00492FF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50EA" w14:textId="7D05887E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FE84" w14:textId="58525178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022B" w14:textId="690C40A2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FAE5" w14:textId="1618711A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03C6" w14:textId="42B7BBA7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</w:tr>
      <w:tr w:rsidR="00492FFB" w:rsidRPr="004D39D2" w14:paraId="51238467" w14:textId="77777777" w:rsidTr="00492FF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5A51" w14:textId="1DA6BAE7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9F01" w14:textId="205D0377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DF19" w14:textId="2B5AB403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7B8D" w14:textId="51B8B161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B647" w14:textId="3579AB5C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492FFB" w:rsidRPr="004D39D2" w14:paraId="6ECA2B2F" w14:textId="77777777" w:rsidTr="00492FF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4F9D" w14:textId="17AFA916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1EF7" w14:textId="48F68177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.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B6E9" w14:textId="33D18F38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BF92" w14:textId="09701AC8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7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FCFC" w14:textId="2CC0306A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7.0</w:t>
            </w:r>
          </w:p>
        </w:tc>
      </w:tr>
      <w:tr w:rsidR="00492FFB" w:rsidRPr="004D39D2" w14:paraId="3AD443BC" w14:textId="77777777" w:rsidTr="00492FFB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8988" w14:textId="640E3077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1021" w14:textId="0F663CE5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 (3.0-7.4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A725" w14:textId="603AD3BD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 (2.5-6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F22A" w14:textId="4BD9DC7D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 (1.3-4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DFD1" w14:textId="7FEC97A6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 (1.1-2.8)</w:t>
            </w:r>
          </w:p>
        </w:tc>
      </w:tr>
      <w:tr w:rsidR="00492FFB" w:rsidRPr="004D39D2" w14:paraId="5DCD60BA" w14:textId="77777777" w:rsidTr="00492FFB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766B9" w14:textId="3282BF41" w:rsidR="00492FFB" w:rsidRPr="004D39D2" w:rsidRDefault="00492FFB" w:rsidP="00492FF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CC8D5" w14:textId="5CEFF581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17683" w14:textId="7CAA4E58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 (0.47-1.75), 0.7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C3F0F" w14:textId="2C8C892B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 (0.36-1.59), 0.45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BD027" w14:textId="2677128F" w:rsidR="00492FFB" w:rsidRPr="004D39D2" w:rsidRDefault="00492FFB" w:rsidP="00492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 (0.23-0.95), 0.036</w:t>
            </w:r>
          </w:p>
        </w:tc>
      </w:tr>
    </w:tbl>
    <w:p w14:paraId="4AA267BC" w14:textId="77777777" w:rsidR="004D39D2" w:rsidRPr="004D39D2" w:rsidRDefault="004D39D2" w:rsidP="004D39D2">
      <w:pPr>
        <w:rPr>
          <w:rFonts w:ascii="Times New Roman" w:hAnsi="Times New Roman" w:cs="Times New Roman"/>
          <w:sz w:val="24"/>
          <w:szCs w:val="24"/>
        </w:rPr>
      </w:pPr>
      <w:r w:rsidRPr="00D37A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D39D2">
        <w:rPr>
          <w:rFonts w:ascii="Times New Roman" w:hAnsi="Times New Roman" w:cs="Times New Roman"/>
          <w:sz w:val="24"/>
          <w:szCs w:val="24"/>
        </w:rPr>
        <w:t xml:space="preserve"> per 100 person-years. </w:t>
      </w:r>
    </w:p>
    <w:p w14:paraId="53728691" w14:textId="77777777" w:rsidR="004D39D2" w:rsidRPr="004D39D2" w:rsidRDefault="004D39D2" w:rsidP="004D39D2">
      <w:pPr>
        <w:rPr>
          <w:rFonts w:ascii="Times New Roman" w:hAnsi="Times New Roman" w:cs="Times New Roman"/>
          <w:sz w:val="24"/>
          <w:szCs w:val="24"/>
        </w:rPr>
      </w:pPr>
      <w:r w:rsidRPr="00D37A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D39D2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3F5602EE" w14:textId="6BA13866" w:rsidR="00627590" w:rsidRPr="004D39D2" w:rsidRDefault="004D39D2" w:rsidP="004D39D2">
      <w:pPr>
        <w:rPr>
          <w:rFonts w:ascii="Times New Roman" w:hAnsi="Times New Roman" w:cs="Times New Roman"/>
          <w:sz w:val="24"/>
          <w:szCs w:val="24"/>
        </w:rPr>
      </w:pPr>
      <w:r w:rsidRPr="004D39D2"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sectPr w:rsidR="00627590" w:rsidRPr="004D39D2" w:rsidSect="005E795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AFB21" w14:textId="77777777" w:rsidR="00F114E6" w:rsidRDefault="00F114E6" w:rsidP="00D37ADA">
      <w:r>
        <w:separator/>
      </w:r>
    </w:p>
  </w:endnote>
  <w:endnote w:type="continuationSeparator" w:id="0">
    <w:p w14:paraId="672F4DFE" w14:textId="77777777" w:rsidR="00F114E6" w:rsidRDefault="00F114E6" w:rsidP="00D37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3F48B" w14:textId="77777777" w:rsidR="00F114E6" w:rsidRDefault="00F114E6" w:rsidP="00D37ADA">
      <w:r>
        <w:separator/>
      </w:r>
    </w:p>
  </w:footnote>
  <w:footnote w:type="continuationSeparator" w:id="0">
    <w:p w14:paraId="0E8F1C76" w14:textId="77777777" w:rsidR="00F114E6" w:rsidRDefault="00F114E6" w:rsidP="00D37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F"/>
    <w:rsid w:val="002072EF"/>
    <w:rsid w:val="002A5322"/>
    <w:rsid w:val="00492FFB"/>
    <w:rsid w:val="004D39D2"/>
    <w:rsid w:val="005C519E"/>
    <w:rsid w:val="005E7958"/>
    <w:rsid w:val="00627590"/>
    <w:rsid w:val="006E4E9B"/>
    <w:rsid w:val="007542C6"/>
    <w:rsid w:val="00A82706"/>
    <w:rsid w:val="00B702B4"/>
    <w:rsid w:val="00C246DF"/>
    <w:rsid w:val="00CA1D0F"/>
    <w:rsid w:val="00D37ADA"/>
    <w:rsid w:val="00D4535F"/>
    <w:rsid w:val="00DB2DF3"/>
    <w:rsid w:val="00F1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F0DC"/>
  <w15:chartTrackingRefBased/>
  <w15:docId w15:val="{BA5E0AF9-DE55-490D-A874-4A3370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A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5</cp:revision>
  <dcterms:created xsi:type="dcterms:W3CDTF">2023-05-28T14:55:00Z</dcterms:created>
  <dcterms:modified xsi:type="dcterms:W3CDTF">2023-12-08T14:55:00Z</dcterms:modified>
</cp:coreProperties>
</file>